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E9E725" w14:textId="77777777" w:rsidR="00576B35" w:rsidRPr="00AB076D" w:rsidRDefault="00576B35" w:rsidP="00576B35">
      <w:pPr>
        <w:rPr>
          <w:rFonts w:ascii="Times" w:hAnsi="Times"/>
          <w:lang w:val="en-US"/>
        </w:rPr>
      </w:pPr>
      <w:r w:rsidRPr="00AB076D">
        <w:rPr>
          <w:rFonts w:ascii="Times" w:hAnsi="Times"/>
          <w:b/>
          <w:bCs/>
          <w:lang w:val="en-US"/>
        </w:rPr>
        <w:t>Supplementary Table 5</w:t>
      </w:r>
      <w:r w:rsidRPr="00AB076D">
        <w:rPr>
          <w:rFonts w:ascii="Times" w:hAnsi="Times"/>
          <w:lang w:val="en-US"/>
        </w:rPr>
        <w:t>. Demographics and treatment characteristics of included couples by ANDROFERT Center (Brazil)</w:t>
      </w:r>
    </w:p>
    <w:p w14:paraId="08556FE7" w14:textId="77777777" w:rsidR="00576B35" w:rsidRPr="00AB076D" w:rsidRDefault="00576B35" w:rsidP="00576B35">
      <w:pPr>
        <w:rPr>
          <w:rFonts w:ascii="Times" w:hAnsi="Times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417"/>
        <w:gridCol w:w="1101"/>
        <w:gridCol w:w="1559"/>
      </w:tblGrid>
      <w:tr w:rsidR="00576B35" w:rsidRPr="00AB076D" w14:paraId="6CD431EB" w14:textId="77777777" w:rsidTr="00BF0CD2">
        <w:tc>
          <w:tcPr>
            <w:tcW w:w="4253" w:type="dxa"/>
          </w:tcPr>
          <w:p w14:paraId="50B2B540" w14:textId="77777777" w:rsidR="00576B35" w:rsidRPr="00AB076D" w:rsidRDefault="00576B35" w:rsidP="00BF0CD2">
            <w:pPr>
              <w:spacing w:before="120" w:after="120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b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1417" w:type="dxa"/>
          </w:tcPr>
          <w:p w14:paraId="72E04B43" w14:textId="77777777" w:rsidR="00576B35" w:rsidRPr="00AB076D" w:rsidRDefault="00576B35" w:rsidP="00BF0CD2">
            <w:pPr>
              <w:spacing w:before="120" w:after="120"/>
              <w:jc w:val="center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b/>
                <w:sz w:val="22"/>
                <w:szCs w:val="22"/>
                <w:lang w:val="en-US"/>
              </w:rPr>
              <w:t>N</w:t>
            </w:r>
          </w:p>
        </w:tc>
        <w:tc>
          <w:tcPr>
            <w:tcW w:w="1101" w:type="dxa"/>
          </w:tcPr>
          <w:p w14:paraId="21B44293" w14:textId="77777777" w:rsidR="00576B35" w:rsidRPr="00AB076D" w:rsidRDefault="00576B35" w:rsidP="00BF0CD2">
            <w:pPr>
              <w:spacing w:before="120" w:after="120"/>
              <w:jc w:val="center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b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559" w:type="dxa"/>
          </w:tcPr>
          <w:p w14:paraId="1B6AD759" w14:textId="77777777" w:rsidR="00576B35" w:rsidRPr="00AB076D" w:rsidRDefault="00576B35" w:rsidP="00BF0CD2">
            <w:pPr>
              <w:spacing w:before="120" w:after="120"/>
              <w:jc w:val="center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b/>
                <w:sz w:val="22"/>
                <w:szCs w:val="22"/>
                <w:lang w:val="en-US"/>
              </w:rPr>
              <w:t>95% CI</w:t>
            </w:r>
          </w:p>
        </w:tc>
      </w:tr>
      <w:tr w:rsidR="00576B35" w:rsidRPr="00AB076D" w14:paraId="7DB0198B" w14:textId="77777777" w:rsidTr="00BF0CD2">
        <w:tc>
          <w:tcPr>
            <w:tcW w:w="4253" w:type="dxa"/>
          </w:tcPr>
          <w:p w14:paraId="238BF43E" w14:textId="77777777" w:rsidR="00576B35" w:rsidRPr="00AB076D" w:rsidRDefault="00576B35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Female age (years)</w:t>
            </w:r>
          </w:p>
        </w:tc>
        <w:tc>
          <w:tcPr>
            <w:tcW w:w="1417" w:type="dxa"/>
          </w:tcPr>
          <w:p w14:paraId="4B25A957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57</w:t>
            </w:r>
          </w:p>
        </w:tc>
        <w:tc>
          <w:tcPr>
            <w:tcW w:w="1101" w:type="dxa"/>
          </w:tcPr>
          <w:p w14:paraId="7EDE5EFF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 xml:space="preserve">39.0 </w:t>
            </w:r>
          </w:p>
        </w:tc>
        <w:tc>
          <w:tcPr>
            <w:tcW w:w="1559" w:type="dxa"/>
          </w:tcPr>
          <w:p w14:paraId="33EF4829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32.0-44.0</w:t>
            </w:r>
          </w:p>
        </w:tc>
      </w:tr>
      <w:tr w:rsidR="00576B35" w:rsidRPr="00AB076D" w14:paraId="65F481EC" w14:textId="77777777" w:rsidTr="00BF0CD2">
        <w:tc>
          <w:tcPr>
            <w:tcW w:w="4253" w:type="dxa"/>
          </w:tcPr>
          <w:p w14:paraId="67D0E2BA" w14:textId="77777777" w:rsidR="00576B35" w:rsidRPr="00AB076D" w:rsidRDefault="00576B35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Male age (years)</w:t>
            </w:r>
          </w:p>
        </w:tc>
        <w:tc>
          <w:tcPr>
            <w:tcW w:w="1417" w:type="dxa"/>
          </w:tcPr>
          <w:p w14:paraId="5396F5E0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57</w:t>
            </w:r>
          </w:p>
        </w:tc>
        <w:tc>
          <w:tcPr>
            <w:tcW w:w="1101" w:type="dxa"/>
          </w:tcPr>
          <w:p w14:paraId="61637953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 xml:space="preserve">41.0 </w:t>
            </w:r>
          </w:p>
        </w:tc>
        <w:tc>
          <w:tcPr>
            <w:tcW w:w="1559" w:type="dxa"/>
          </w:tcPr>
          <w:p w14:paraId="40325505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34.0-55.0</w:t>
            </w:r>
          </w:p>
        </w:tc>
      </w:tr>
      <w:tr w:rsidR="00576B35" w:rsidRPr="00AB076D" w14:paraId="1C43F01D" w14:textId="77777777" w:rsidTr="00BF0CD2">
        <w:tc>
          <w:tcPr>
            <w:tcW w:w="4253" w:type="dxa"/>
          </w:tcPr>
          <w:p w14:paraId="70292428" w14:textId="77777777" w:rsidR="00576B35" w:rsidRPr="00AB076D" w:rsidRDefault="00576B35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BMI, female (kg/m</w:t>
            </w:r>
            <w:r w:rsidRPr="00AB076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2</w:t>
            </w:r>
            <w:r w:rsidRPr="00AB076D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</w:tcPr>
          <w:p w14:paraId="755D022C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57</w:t>
            </w:r>
          </w:p>
        </w:tc>
        <w:tc>
          <w:tcPr>
            <w:tcW w:w="1101" w:type="dxa"/>
          </w:tcPr>
          <w:p w14:paraId="0C2944B4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3.8</w:t>
            </w:r>
          </w:p>
        </w:tc>
        <w:tc>
          <w:tcPr>
            <w:tcW w:w="1559" w:type="dxa"/>
          </w:tcPr>
          <w:p w14:paraId="263D6477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19.3-35.6</w:t>
            </w:r>
          </w:p>
        </w:tc>
      </w:tr>
      <w:tr w:rsidR="00576B35" w:rsidRPr="00AB076D" w14:paraId="15BFE558" w14:textId="77777777" w:rsidTr="00BF0CD2">
        <w:tc>
          <w:tcPr>
            <w:tcW w:w="4253" w:type="dxa"/>
          </w:tcPr>
          <w:p w14:paraId="755F5BED" w14:textId="77777777" w:rsidR="00576B35" w:rsidRPr="00AB076D" w:rsidRDefault="00576B35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BMI, male (kg/m</w:t>
            </w:r>
            <w:r w:rsidRPr="00AB076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2</w:t>
            </w:r>
            <w:r w:rsidRPr="00AB076D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</w:tcPr>
          <w:p w14:paraId="665699AB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41</w:t>
            </w:r>
          </w:p>
        </w:tc>
        <w:tc>
          <w:tcPr>
            <w:tcW w:w="1101" w:type="dxa"/>
          </w:tcPr>
          <w:p w14:paraId="235217A7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7.6</w:t>
            </w:r>
          </w:p>
        </w:tc>
        <w:tc>
          <w:tcPr>
            <w:tcW w:w="1559" w:type="dxa"/>
          </w:tcPr>
          <w:p w14:paraId="1F62360A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1.9-31.1</w:t>
            </w:r>
          </w:p>
        </w:tc>
      </w:tr>
      <w:tr w:rsidR="00576B35" w:rsidRPr="00AB076D" w14:paraId="5A4BE5D9" w14:textId="77777777" w:rsidTr="00BF0CD2">
        <w:tc>
          <w:tcPr>
            <w:tcW w:w="4253" w:type="dxa"/>
          </w:tcPr>
          <w:p w14:paraId="7DCE0DEC" w14:textId="77777777" w:rsidR="00576B35" w:rsidRPr="00AB076D" w:rsidRDefault="00576B35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Infertility factor, N (%)</w:t>
            </w:r>
          </w:p>
          <w:p w14:paraId="64F91656" w14:textId="77777777" w:rsidR="00576B35" w:rsidRPr="00AB076D" w:rsidRDefault="00576B35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Male factor</w:t>
            </w:r>
          </w:p>
          <w:p w14:paraId="42DAC7F8" w14:textId="77777777" w:rsidR="00576B35" w:rsidRPr="00AB076D" w:rsidRDefault="00576B35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Unexplained</w:t>
            </w:r>
          </w:p>
          <w:p w14:paraId="5E36500E" w14:textId="77777777" w:rsidR="00576B35" w:rsidRPr="00AB076D" w:rsidRDefault="00576B35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Endometriosis</w:t>
            </w:r>
          </w:p>
          <w:p w14:paraId="64AA168E" w14:textId="77777777" w:rsidR="00576B35" w:rsidRPr="00AB076D" w:rsidRDefault="00576B35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Endocrine/Anovulatory </w:t>
            </w:r>
          </w:p>
          <w:p w14:paraId="6C302DE2" w14:textId="77777777" w:rsidR="00576B35" w:rsidRPr="00AB076D" w:rsidRDefault="00576B35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Anatomic/Tubal</w:t>
            </w:r>
          </w:p>
          <w:p w14:paraId="0F5D3150" w14:textId="77777777" w:rsidR="00576B35" w:rsidRPr="00AB076D" w:rsidRDefault="00576B35" w:rsidP="00BF0CD2">
            <w:pPr>
              <w:jc w:val="right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&gt;1 type</w:t>
            </w:r>
          </w:p>
        </w:tc>
        <w:tc>
          <w:tcPr>
            <w:tcW w:w="1417" w:type="dxa"/>
          </w:tcPr>
          <w:p w14:paraId="0539876F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0B0D57BD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54 (21.0)</w:t>
            </w:r>
          </w:p>
          <w:p w14:paraId="19EB99CC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5 (9.7)</w:t>
            </w:r>
          </w:p>
          <w:p w14:paraId="7E77DA0F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4 (1.6)</w:t>
            </w:r>
          </w:p>
          <w:p w14:paraId="56F55F11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16 (6.2)</w:t>
            </w:r>
          </w:p>
          <w:p w14:paraId="1E4D057D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2 (8.5)</w:t>
            </w:r>
          </w:p>
          <w:p w14:paraId="0BD85EFC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136 (53.0)</w:t>
            </w:r>
          </w:p>
        </w:tc>
        <w:tc>
          <w:tcPr>
            <w:tcW w:w="1101" w:type="dxa"/>
          </w:tcPr>
          <w:p w14:paraId="06C0A378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274BF5BB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281ED72F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4231EE28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108A4455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236C3584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094DCB1E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</w:tcPr>
          <w:p w14:paraId="0876004A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31F5C7D0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3CFF417E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27804AD4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7FC36880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068CED44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6776F96E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</w:tr>
      <w:tr w:rsidR="00576B35" w:rsidRPr="00AB076D" w14:paraId="1AFFA57B" w14:textId="77777777" w:rsidTr="00BF0CD2">
        <w:tc>
          <w:tcPr>
            <w:tcW w:w="4253" w:type="dxa"/>
          </w:tcPr>
          <w:p w14:paraId="2CBD9D76" w14:textId="77777777" w:rsidR="00576B35" w:rsidRPr="00AB076D" w:rsidRDefault="00576B35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Baseline FSH (UI/mL)</w:t>
            </w:r>
          </w:p>
        </w:tc>
        <w:tc>
          <w:tcPr>
            <w:tcW w:w="1417" w:type="dxa"/>
          </w:tcPr>
          <w:p w14:paraId="014E735D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27</w:t>
            </w:r>
          </w:p>
        </w:tc>
        <w:tc>
          <w:tcPr>
            <w:tcW w:w="1101" w:type="dxa"/>
          </w:tcPr>
          <w:p w14:paraId="39AC72CE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7.8</w:t>
            </w:r>
          </w:p>
        </w:tc>
        <w:tc>
          <w:tcPr>
            <w:tcW w:w="1559" w:type="dxa"/>
          </w:tcPr>
          <w:p w14:paraId="27BD0F46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4.5-14.5</w:t>
            </w:r>
          </w:p>
        </w:tc>
      </w:tr>
      <w:tr w:rsidR="00576B35" w:rsidRPr="00AB076D" w14:paraId="0E752ED5" w14:textId="77777777" w:rsidTr="00BF0CD2">
        <w:trPr>
          <w:trHeight w:val="680"/>
        </w:trPr>
        <w:tc>
          <w:tcPr>
            <w:tcW w:w="4253" w:type="dxa"/>
          </w:tcPr>
          <w:p w14:paraId="5C7C2A3C" w14:textId="77777777" w:rsidR="00576B35" w:rsidRPr="00AB076D" w:rsidRDefault="00576B35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Ovarian reserve marker</w:t>
            </w:r>
          </w:p>
          <w:p w14:paraId="226D35BC" w14:textId="77777777" w:rsidR="00576B35" w:rsidRPr="00AB076D" w:rsidRDefault="00576B35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AFC (n)</w:t>
            </w:r>
          </w:p>
          <w:p w14:paraId="52B34363" w14:textId="77777777" w:rsidR="00576B35" w:rsidRPr="00AB076D" w:rsidRDefault="00576B35" w:rsidP="00BF0CD2">
            <w:pPr>
              <w:jc w:val="right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AMH (ng/mL)</w:t>
            </w:r>
          </w:p>
        </w:tc>
        <w:tc>
          <w:tcPr>
            <w:tcW w:w="1417" w:type="dxa"/>
          </w:tcPr>
          <w:p w14:paraId="422D21DA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57</w:t>
            </w:r>
          </w:p>
          <w:p w14:paraId="58788FD2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57</w:t>
            </w:r>
          </w:p>
          <w:p w14:paraId="24324D26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57</w:t>
            </w:r>
          </w:p>
        </w:tc>
        <w:tc>
          <w:tcPr>
            <w:tcW w:w="1101" w:type="dxa"/>
          </w:tcPr>
          <w:p w14:paraId="38C666D3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2E637316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 xml:space="preserve">6.0 </w:t>
            </w:r>
          </w:p>
          <w:p w14:paraId="3842E2F1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 xml:space="preserve">1.0 </w:t>
            </w:r>
          </w:p>
        </w:tc>
        <w:tc>
          <w:tcPr>
            <w:tcW w:w="1559" w:type="dxa"/>
          </w:tcPr>
          <w:p w14:paraId="79090A1E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6AD6278B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-14</w:t>
            </w:r>
          </w:p>
          <w:p w14:paraId="34B7E912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0.0-3.8</w:t>
            </w:r>
          </w:p>
        </w:tc>
      </w:tr>
      <w:tr w:rsidR="00576B35" w:rsidRPr="00AB076D" w14:paraId="337EADDC" w14:textId="77777777" w:rsidTr="00BF0CD2">
        <w:tc>
          <w:tcPr>
            <w:tcW w:w="4253" w:type="dxa"/>
          </w:tcPr>
          <w:p w14:paraId="40926C4F" w14:textId="77777777" w:rsidR="00576B35" w:rsidRPr="00AB076D" w:rsidRDefault="00576B35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Semen parameters</w:t>
            </w:r>
          </w:p>
          <w:p w14:paraId="4C51DEC0" w14:textId="77777777" w:rsidR="00576B35" w:rsidRPr="00AB076D" w:rsidRDefault="00576B35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Sperm count (M/mL)</w:t>
            </w:r>
          </w:p>
          <w:p w14:paraId="7BDB5399" w14:textId="77777777" w:rsidR="00576B35" w:rsidRPr="00AB076D" w:rsidRDefault="00576B35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Total motility (%)</w:t>
            </w:r>
          </w:p>
          <w:p w14:paraId="28230B58" w14:textId="77777777" w:rsidR="00576B35" w:rsidRPr="00AB076D" w:rsidRDefault="00576B35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Sperm morphology (%)</w:t>
            </w:r>
          </w:p>
          <w:p w14:paraId="6377050F" w14:textId="77777777" w:rsidR="00576B35" w:rsidRPr="00AB076D" w:rsidRDefault="00576B35" w:rsidP="00BF0CD2">
            <w:pPr>
              <w:jc w:val="right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DFI (%)</w:t>
            </w:r>
          </w:p>
        </w:tc>
        <w:tc>
          <w:tcPr>
            <w:tcW w:w="1417" w:type="dxa"/>
          </w:tcPr>
          <w:p w14:paraId="680A0556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637B9BDE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57</w:t>
            </w:r>
          </w:p>
          <w:p w14:paraId="18177582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27</w:t>
            </w:r>
          </w:p>
          <w:p w14:paraId="5703B83E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27</w:t>
            </w:r>
          </w:p>
          <w:p w14:paraId="44C00F52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179</w:t>
            </w:r>
          </w:p>
        </w:tc>
        <w:tc>
          <w:tcPr>
            <w:tcW w:w="1101" w:type="dxa"/>
          </w:tcPr>
          <w:p w14:paraId="17188CBE" w14:textId="77777777" w:rsidR="00576B35" w:rsidRPr="00AB076D" w:rsidRDefault="00576B35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23DC013C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 xml:space="preserve">19.0 </w:t>
            </w:r>
          </w:p>
          <w:p w14:paraId="4A2814B7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 xml:space="preserve">66.0 </w:t>
            </w:r>
          </w:p>
          <w:p w14:paraId="7EAF99FA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.0</w:t>
            </w:r>
          </w:p>
          <w:p w14:paraId="31B3026F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19.0</w:t>
            </w:r>
          </w:p>
        </w:tc>
        <w:tc>
          <w:tcPr>
            <w:tcW w:w="1559" w:type="dxa"/>
          </w:tcPr>
          <w:p w14:paraId="3B71247B" w14:textId="77777777" w:rsidR="00576B35" w:rsidRPr="00AB076D" w:rsidRDefault="00576B35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7E915972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0.0-94.8</w:t>
            </w:r>
          </w:p>
          <w:p w14:paraId="292177A8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32.0-81.0</w:t>
            </w:r>
          </w:p>
          <w:p w14:paraId="03F82AA6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 xml:space="preserve">0.0-7.0 </w:t>
            </w:r>
          </w:p>
          <w:p w14:paraId="6288C1C6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7.0-50.0</w:t>
            </w:r>
          </w:p>
        </w:tc>
      </w:tr>
      <w:tr w:rsidR="00576B35" w:rsidRPr="00AB076D" w14:paraId="15912C1F" w14:textId="77777777" w:rsidTr="00BF0CD2">
        <w:tc>
          <w:tcPr>
            <w:tcW w:w="4253" w:type="dxa"/>
          </w:tcPr>
          <w:p w14:paraId="1DE09E1A" w14:textId="77777777" w:rsidR="00576B35" w:rsidRPr="00AB076D" w:rsidRDefault="00576B35" w:rsidP="00BF0CD2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AB076D">
              <w:rPr>
                <w:rFonts w:ascii="Times" w:hAnsi="Times"/>
                <w:sz w:val="22"/>
                <w:szCs w:val="22"/>
              </w:rPr>
              <w:t>Azoospermia</w:t>
            </w:r>
            <w:proofErr w:type="spellEnd"/>
            <w:r w:rsidRPr="00AB076D">
              <w:rPr>
                <w:rFonts w:ascii="Times" w:hAnsi="Times"/>
                <w:sz w:val="22"/>
                <w:szCs w:val="22"/>
              </w:rPr>
              <w:t>; N (%)</w:t>
            </w:r>
          </w:p>
          <w:p w14:paraId="4D1E025E" w14:textId="77777777" w:rsidR="00576B35" w:rsidRPr="00AB076D" w:rsidRDefault="00576B35" w:rsidP="00BF0CD2">
            <w:pPr>
              <w:jc w:val="right"/>
              <w:rPr>
                <w:rFonts w:ascii="Times" w:hAnsi="Times"/>
                <w:i/>
                <w:sz w:val="22"/>
                <w:szCs w:val="22"/>
              </w:rPr>
            </w:pPr>
            <w:r w:rsidRPr="00AB076D">
              <w:rPr>
                <w:rFonts w:ascii="Times" w:hAnsi="Times"/>
                <w:i/>
                <w:sz w:val="22"/>
                <w:szCs w:val="22"/>
              </w:rPr>
              <w:t>Non-</w:t>
            </w:r>
            <w:proofErr w:type="spellStart"/>
            <w:r w:rsidRPr="00AB076D">
              <w:rPr>
                <w:rFonts w:ascii="Times" w:hAnsi="Times"/>
                <w:i/>
                <w:sz w:val="22"/>
                <w:szCs w:val="22"/>
              </w:rPr>
              <w:t>obstructive</w:t>
            </w:r>
            <w:proofErr w:type="spellEnd"/>
            <w:r w:rsidRPr="00AB076D">
              <w:rPr>
                <w:rFonts w:ascii="Times" w:hAnsi="Times"/>
                <w:i/>
                <w:sz w:val="22"/>
                <w:szCs w:val="22"/>
              </w:rPr>
              <w:t>; N (%)</w:t>
            </w:r>
          </w:p>
          <w:p w14:paraId="134DAF76" w14:textId="77777777" w:rsidR="00576B35" w:rsidRPr="00AB076D" w:rsidRDefault="00576B35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Obstructive; N (%)</w:t>
            </w:r>
          </w:p>
        </w:tc>
        <w:tc>
          <w:tcPr>
            <w:tcW w:w="1417" w:type="dxa"/>
          </w:tcPr>
          <w:p w14:paraId="2650F725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30 (11.7)</w:t>
            </w:r>
          </w:p>
          <w:p w14:paraId="0B25FF8A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10 (3.9)</w:t>
            </w:r>
          </w:p>
          <w:p w14:paraId="4BC91458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0 (7.8)</w:t>
            </w:r>
          </w:p>
        </w:tc>
        <w:tc>
          <w:tcPr>
            <w:tcW w:w="1101" w:type="dxa"/>
          </w:tcPr>
          <w:p w14:paraId="7C1E4B2F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31373466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2DE1FD4E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</w:tcPr>
          <w:p w14:paraId="51BF616B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360915AC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  <w:r w:rsidRPr="00AB076D">
              <w:rPr>
                <w:rFonts w:ascii="Times" w:hAnsi="Times"/>
                <w:sz w:val="22"/>
                <w:szCs w:val="22"/>
                <w:lang w:val="en-US"/>
              </w:rPr>
              <w:br/>
              <w:t>-</w:t>
            </w:r>
          </w:p>
        </w:tc>
      </w:tr>
      <w:tr w:rsidR="00576B35" w:rsidRPr="00AB076D" w14:paraId="4DBC1FF9" w14:textId="77777777" w:rsidTr="00BF0CD2">
        <w:tc>
          <w:tcPr>
            <w:tcW w:w="4253" w:type="dxa"/>
          </w:tcPr>
          <w:p w14:paraId="7D56636C" w14:textId="77777777" w:rsidR="00576B35" w:rsidRPr="00AB076D" w:rsidRDefault="00576B35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POR associated, N (%)</w:t>
            </w:r>
          </w:p>
        </w:tc>
        <w:tc>
          <w:tcPr>
            <w:tcW w:w="1417" w:type="dxa"/>
          </w:tcPr>
          <w:p w14:paraId="76310EFB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136 (52.9)</w:t>
            </w:r>
          </w:p>
        </w:tc>
        <w:tc>
          <w:tcPr>
            <w:tcW w:w="1101" w:type="dxa"/>
          </w:tcPr>
          <w:p w14:paraId="5318B0FD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</w:tcPr>
          <w:p w14:paraId="754AB2D9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</w:tr>
      <w:tr w:rsidR="00576B35" w:rsidRPr="00AB076D" w14:paraId="7D3622BF" w14:textId="77777777" w:rsidTr="00BF0CD2">
        <w:tc>
          <w:tcPr>
            <w:tcW w:w="4253" w:type="dxa"/>
          </w:tcPr>
          <w:p w14:paraId="45237816" w14:textId="77777777" w:rsidR="00576B35" w:rsidRPr="00AB076D" w:rsidRDefault="00576B35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Male factor associated (%)</w:t>
            </w:r>
          </w:p>
        </w:tc>
        <w:tc>
          <w:tcPr>
            <w:tcW w:w="1417" w:type="dxa"/>
          </w:tcPr>
          <w:p w14:paraId="7CC2BBA8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176 (68.5)</w:t>
            </w:r>
          </w:p>
        </w:tc>
        <w:tc>
          <w:tcPr>
            <w:tcW w:w="1101" w:type="dxa"/>
          </w:tcPr>
          <w:p w14:paraId="55A609CD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</w:tcPr>
          <w:p w14:paraId="5DD2DB5B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</w:tr>
      <w:tr w:rsidR="00576B35" w:rsidRPr="00AB076D" w14:paraId="4B831B66" w14:textId="77777777" w:rsidTr="00BF0CD2">
        <w:trPr>
          <w:trHeight w:val="660"/>
        </w:trPr>
        <w:tc>
          <w:tcPr>
            <w:tcW w:w="4253" w:type="dxa"/>
          </w:tcPr>
          <w:p w14:paraId="20E000C9" w14:textId="77777777" w:rsidR="00576B35" w:rsidRPr="00AB076D" w:rsidRDefault="00576B35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Type of ovarian stimulation</w:t>
            </w:r>
          </w:p>
          <w:p w14:paraId="4C8ADB30" w14:textId="77777777" w:rsidR="00576B35" w:rsidRPr="00AB076D" w:rsidRDefault="00576B35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Conventional ovarian stimulation; N (%):</w:t>
            </w:r>
          </w:p>
          <w:p w14:paraId="060794D0" w14:textId="77777777" w:rsidR="00576B35" w:rsidRPr="00AB076D" w:rsidRDefault="00576B35" w:rsidP="00BF0CD2">
            <w:pPr>
              <w:jc w:val="right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Minimal stimulation, N (%)</w:t>
            </w:r>
          </w:p>
        </w:tc>
        <w:tc>
          <w:tcPr>
            <w:tcW w:w="1417" w:type="dxa"/>
          </w:tcPr>
          <w:p w14:paraId="6BE490E7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3A97E79A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190 (73.9)</w:t>
            </w:r>
          </w:p>
          <w:p w14:paraId="709CD82F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67 (26.1)</w:t>
            </w:r>
          </w:p>
        </w:tc>
        <w:tc>
          <w:tcPr>
            <w:tcW w:w="1101" w:type="dxa"/>
          </w:tcPr>
          <w:p w14:paraId="4C1E69BA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45CAD8B7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11E8BDA6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</w:tcPr>
          <w:p w14:paraId="28C042A0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72C8CC3D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1C503161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</w:tr>
      <w:tr w:rsidR="00576B35" w:rsidRPr="00AB076D" w14:paraId="6915745D" w14:textId="77777777" w:rsidTr="00BF0CD2">
        <w:trPr>
          <w:trHeight w:val="838"/>
        </w:trPr>
        <w:tc>
          <w:tcPr>
            <w:tcW w:w="4253" w:type="dxa"/>
          </w:tcPr>
          <w:p w14:paraId="7FBEE4A1" w14:textId="77777777" w:rsidR="00576B35" w:rsidRPr="00AB076D" w:rsidRDefault="00576B35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Type of gonadotropin; N (%)</w:t>
            </w:r>
          </w:p>
          <w:p w14:paraId="5955E6C1" w14:textId="77777777" w:rsidR="00576B35" w:rsidRPr="00AB076D" w:rsidRDefault="00576B35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proofErr w:type="spellStart"/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rFSH</w:t>
            </w:r>
            <w:proofErr w:type="spellEnd"/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 monotherapy</w:t>
            </w:r>
          </w:p>
          <w:p w14:paraId="4F82541A" w14:textId="77777777" w:rsidR="00576B35" w:rsidRPr="00AB076D" w:rsidRDefault="00576B35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proofErr w:type="spellStart"/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rFSH+rLH</w:t>
            </w:r>
            <w:proofErr w:type="spellEnd"/>
          </w:p>
          <w:p w14:paraId="55E1490E" w14:textId="77777777" w:rsidR="00576B35" w:rsidRPr="00AB076D" w:rsidRDefault="00576B35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proofErr w:type="spellStart"/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rFSH+hMG</w:t>
            </w:r>
            <w:proofErr w:type="spellEnd"/>
          </w:p>
          <w:p w14:paraId="3EBC6F3C" w14:textId="77777777" w:rsidR="00576B35" w:rsidRPr="00AB076D" w:rsidRDefault="00576B35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proofErr w:type="spellStart"/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hMG</w:t>
            </w:r>
            <w:proofErr w:type="spellEnd"/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 alone</w:t>
            </w:r>
          </w:p>
          <w:p w14:paraId="5E041FC5" w14:textId="77777777" w:rsidR="00576B35" w:rsidRPr="00AB076D" w:rsidRDefault="00576B35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7" w:type="dxa"/>
          </w:tcPr>
          <w:p w14:paraId="5F43B3A3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434F63B5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73 (28.4)</w:t>
            </w:r>
          </w:p>
          <w:p w14:paraId="57B0FB62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177 (68.9)</w:t>
            </w:r>
          </w:p>
          <w:p w14:paraId="3BA8B645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6 (2.3)</w:t>
            </w:r>
          </w:p>
          <w:p w14:paraId="52653C79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1 (0.4)</w:t>
            </w:r>
          </w:p>
          <w:p w14:paraId="10CDCBC5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101" w:type="dxa"/>
          </w:tcPr>
          <w:p w14:paraId="420F07ED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55AFF440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 xml:space="preserve"> -</w:t>
            </w:r>
          </w:p>
          <w:p w14:paraId="5A3A1D54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028416CE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206B96E8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5A89135B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</w:tcPr>
          <w:p w14:paraId="57B86911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58A3974D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16F054EB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1CF67D16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372973EF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4C51617A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</w:tr>
      <w:tr w:rsidR="00576B35" w:rsidRPr="00AB076D" w14:paraId="77F1207B" w14:textId="77777777" w:rsidTr="00BF0CD2">
        <w:tc>
          <w:tcPr>
            <w:tcW w:w="4253" w:type="dxa"/>
          </w:tcPr>
          <w:p w14:paraId="771DF4F7" w14:textId="77777777" w:rsidR="00576B35" w:rsidRPr="00AB076D" w:rsidRDefault="00576B35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Total gonadotropin dose (IU)</w:t>
            </w:r>
          </w:p>
        </w:tc>
        <w:tc>
          <w:tcPr>
            <w:tcW w:w="1417" w:type="dxa"/>
          </w:tcPr>
          <w:p w14:paraId="534B981F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57</w:t>
            </w:r>
          </w:p>
        </w:tc>
        <w:tc>
          <w:tcPr>
            <w:tcW w:w="1101" w:type="dxa"/>
          </w:tcPr>
          <w:p w14:paraId="1617C8C9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3200.0</w:t>
            </w:r>
          </w:p>
        </w:tc>
        <w:tc>
          <w:tcPr>
            <w:tcW w:w="1559" w:type="dxa"/>
          </w:tcPr>
          <w:p w14:paraId="297E9399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300.0-4950.0</w:t>
            </w:r>
          </w:p>
        </w:tc>
      </w:tr>
      <w:tr w:rsidR="00576B35" w:rsidRPr="00AB076D" w14:paraId="28DF2B4B" w14:textId="77777777" w:rsidTr="00BF0CD2">
        <w:tc>
          <w:tcPr>
            <w:tcW w:w="4253" w:type="dxa"/>
          </w:tcPr>
          <w:p w14:paraId="78780EF5" w14:textId="77777777" w:rsidR="00576B35" w:rsidRPr="00AB076D" w:rsidRDefault="00576B35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Sperm source for ICSI; N (%)</w:t>
            </w:r>
          </w:p>
          <w:p w14:paraId="30E2CC02" w14:textId="77777777" w:rsidR="00576B35" w:rsidRPr="00AB076D" w:rsidRDefault="00576B35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Ejaculate</w:t>
            </w:r>
          </w:p>
          <w:p w14:paraId="07B93E13" w14:textId="77777777" w:rsidR="00576B35" w:rsidRPr="00AB076D" w:rsidRDefault="00576B35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Epididymis</w:t>
            </w:r>
          </w:p>
          <w:p w14:paraId="688F0E1B" w14:textId="77777777" w:rsidR="00576B35" w:rsidRPr="00AB076D" w:rsidRDefault="00576B35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Testicle</w:t>
            </w:r>
          </w:p>
        </w:tc>
        <w:tc>
          <w:tcPr>
            <w:tcW w:w="1417" w:type="dxa"/>
          </w:tcPr>
          <w:p w14:paraId="531D0C48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1C6D0445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190 (74.0)</w:t>
            </w:r>
          </w:p>
          <w:p w14:paraId="1D4983F0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5 (1.9)</w:t>
            </w:r>
          </w:p>
          <w:p w14:paraId="285762DC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62 (24.1)</w:t>
            </w:r>
          </w:p>
        </w:tc>
        <w:tc>
          <w:tcPr>
            <w:tcW w:w="1101" w:type="dxa"/>
          </w:tcPr>
          <w:p w14:paraId="3B784F24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1180DAEB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175B1DC0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1D9100F4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</w:tcPr>
          <w:p w14:paraId="5EDE5EF0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13ED1646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097C434A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7F2E28C6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</w:tr>
      <w:tr w:rsidR="00576B35" w:rsidRPr="00AB076D" w14:paraId="73CFF244" w14:textId="77777777" w:rsidTr="00BF0CD2">
        <w:tc>
          <w:tcPr>
            <w:tcW w:w="4253" w:type="dxa"/>
          </w:tcPr>
          <w:p w14:paraId="148C9D5D" w14:textId="77777777" w:rsidR="00576B35" w:rsidRPr="00AB076D" w:rsidRDefault="00576B35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Ejaculated sperm; N (%)</w:t>
            </w:r>
          </w:p>
          <w:p w14:paraId="717DA657" w14:textId="77777777" w:rsidR="00576B35" w:rsidRPr="00AB076D" w:rsidRDefault="00576B35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Homologous; normal</w:t>
            </w:r>
          </w:p>
          <w:p w14:paraId="7C63423A" w14:textId="77777777" w:rsidR="00576B35" w:rsidRPr="00AB076D" w:rsidRDefault="00576B35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Homologous; abnormal</w:t>
            </w:r>
          </w:p>
          <w:p w14:paraId="06F09732" w14:textId="77777777" w:rsidR="00576B35" w:rsidRPr="00AB076D" w:rsidRDefault="00576B35" w:rsidP="00BF0CD2">
            <w:pPr>
              <w:jc w:val="right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Heterologous</w:t>
            </w:r>
          </w:p>
        </w:tc>
        <w:tc>
          <w:tcPr>
            <w:tcW w:w="1417" w:type="dxa"/>
          </w:tcPr>
          <w:p w14:paraId="56E510D6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2CC3BA02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30 (15.8)</w:t>
            </w:r>
          </w:p>
          <w:p w14:paraId="6BC3B784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152 (80.0)</w:t>
            </w:r>
          </w:p>
          <w:p w14:paraId="4E642628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8 (4.2)</w:t>
            </w:r>
          </w:p>
        </w:tc>
        <w:tc>
          <w:tcPr>
            <w:tcW w:w="1101" w:type="dxa"/>
          </w:tcPr>
          <w:p w14:paraId="7318B940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1687BB99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70348D0F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2B14664C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</w:tcPr>
          <w:p w14:paraId="48A5302D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0435FB87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25FF20F8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47A0830A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</w:tr>
      <w:tr w:rsidR="00576B35" w:rsidRPr="00AB076D" w14:paraId="0D59BEDB" w14:textId="77777777" w:rsidTr="00BF0CD2">
        <w:tc>
          <w:tcPr>
            <w:tcW w:w="4253" w:type="dxa"/>
            <w:tcBorders>
              <w:bottom w:val="single" w:sz="4" w:space="0" w:color="auto"/>
            </w:tcBorders>
          </w:tcPr>
          <w:p w14:paraId="0B8E2087" w14:textId="77777777" w:rsidR="00576B35" w:rsidRPr="00AB076D" w:rsidRDefault="00576B35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Gamete status for ICSI; N (%)</w:t>
            </w:r>
          </w:p>
          <w:p w14:paraId="66829E67" w14:textId="77777777" w:rsidR="00576B35" w:rsidRPr="00AB076D" w:rsidRDefault="00576B35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Fresh, sperm [S] + oocyte [O]</w:t>
            </w:r>
          </w:p>
          <w:p w14:paraId="3C03BA92" w14:textId="77777777" w:rsidR="00576B35" w:rsidRPr="00AB076D" w:rsidRDefault="00576B35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lastRenderedPageBreak/>
              <w:t xml:space="preserve"> Cryopreserved, [S + O]</w:t>
            </w:r>
          </w:p>
          <w:p w14:paraId="7619551E" w14:textId="77777777" w:rsidR="00576B35" w:rsidRPr="00AB076D" w:rsidRDefault="00576B35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Combined, fresh [S] + vitrified-warmed [O]</w:t>
            </w:r>
          </w:p>
          <w:p w14:paraId="44E3572F" w14:textId="77777777" w:rsidR="00576B35" w:rsidRPr="00AB076D" w:rsidRDefault="00576B35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Combined, frozen-thawed [S] + fresh [O]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0948681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3CF8FA4D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24 (87.2)</w:t>
            </w:r>
          </w:p>
          <w:p w14:paraId="36A723FB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lastRenderedPageBreak/>
              <w:t>0 (0.0)</w:t>
            </w:r>
          </w:p>
          <w:p w14:paraId="451C1D04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5 (1.9)</w:t>
            </w:r>
          </w:p>
          <w:p w14:paraId="6291EB35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8 (10.9)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12F93868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7DF5B3B0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55FB52D5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lastRenderedPageBreak/>
              <w:t>-</w:t>
            </w:r>
          </w:p>
          <w:p w14:paraId="25A5A4CD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5EB003C5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18D785B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4B4F0217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31100DB0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lastRenderedPageBreak/>
              <w:t>-</w:t>
            </w:r>
          </w:p>
          <w:p w14:paraId="4FE9F0E7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5CCBB132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</w:tr>
      <w:tr w:rsidR="00576B35" w:rsidRPr="00AB076D" w14:paraId="0CB85BC5" w14:textId="77777777" w:rsidTr="00BF0CD2">
        <w:tc>
          <w:tcPr>
            <w:tcW w:w="4253" w:type="dxa"/>
            <w:tcBorders>
              <w:bottom w:val="single" w:sz="4" w:space="0" w:color="auto"/>
            </w:tcBorders>
          </w:tcPr>
          <w:p w14:paraId="46FB9C6B" w14:textId="77777777" w:rsidR="00576B35" w:rsidRPr="00AB076D" w:rsidRDefault="00576B35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lastRenderedPageBreak/>
              <w:t>Oocyte and embryo parameters</w:t>
            </w:r>
          </w:p>
          <w:p w14:paraId="3DAC8BF0" w14:textId="77777777" w:rsidR="00576B35" w:rsidRPr="00AB076D" w:rsidRDefault="00576B35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No. Oocytes retrieved</w:t>
            </w:r>
          </w:p>
          <w:p w14:paraId="1F815294" w14:textId="77777777" w:rsidR="00576B35" w:rsidRPr="00AB076D" w:rsidRDefault="00576B35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No. Mature (MII) oocytes</w:t>
            </w:r>
          </w:p>
          <w:p w14:paraId="3F49A9D1" w14:textId="77777777" w:rsidR="00576B35" w:rsidRPr="00AB076D" w:rsidRDefault="00576B35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No. Fertilized oocytes (2PN)</w:t>
            </w:r>
          </w:p>
          <w:p w14:paraId="08049DA8" w14:textId="77777777" w:rsidR="00576B35" w:rsidRPr="00AB076D" w:rsidRDefault="00576B35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No. Blastocysts</w:t>
            </w:r>
          </w:p>
          <w:p w14:paraId="3420EAA2" w14:textId="77777777" w:rsidR="00576B35" w:rsidRPr="00AB076D" w:rsidRDefault="00576B35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No. Euploid blastocyst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D60FF5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57</w:t>
            </w:r>
          </w:p>
          <w:p w14:paraId="482F124E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50DE0E2E" w14:textId="77777777" w:rsidR="00576B35" w:rsidRPr="00AB076D" w:rsidRDefault="00576B35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71D2DE5D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7.0</w:t>
            </w:r>
          </w:p>
          <w:p w14:paraId="41A985F4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5.0</w:t>
            </w:r>
          </w:p>
          <w:p w14:paraId="1F84B856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3.0</w:t>
            </w:r>
          </w:p>
          <w:p w14:paraId="41A074CA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 xml:space="preserve">1.0 </w:t>
            </w:r>
          </w:p>
          <w:p w14:paraId="43AD300A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0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618D47C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619C859E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10-24.0</w:t>
            </w:r>
          </w:p>
          <w:p w14:paraId="4CBEDFCE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1.0-18.0</w:t>
            </w:r>
          </w:p>
          <w:p w14:paraId="519CC0C5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0.0-13.0</w:t>
            </w:r>
          </w:p>
          <w:p w14:paraId="059C24BB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0.0-6.0</w:t>
            </w:r>
          </w:p>
          <w:p w14:paraId="5239C145" w14:textId="77777777" w:rsidR="00576B35" w:rsidRPr="00AB076D" w:rsidRDefault="00576B35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0.0-3.0</w:t>
            </w:r>
          </w:p>
        </w:tc>
      </w:tr>
    </w:tbl>
    <w:p w14:paraId="0BA2C95A" w14:textId="0B01F6A6" w:rsidR="002D3111" w:rsidRPr="00576B35" w:rsidRDefault="00576B35" w:rsidP="00576B35">
      <w:pPr>
        <w:spacing w:before="120"/>
        <w:rPr>
          <w:rFonts w:ascii="Times" w:hAnsi="Times"/>
          <w:sz w:val="20"/>
          <w:szCs w:val="20"/>
          <w:lang w:val="en-US"/>
        </w:rPr>
      </w:pPr>
      <w:r w:rsidRPr="00AB076D">
        <w:rPr>
          <w:rFonts w:ascii="Times" w:hAnsi="Times"/>
          <w:sz w:val="20"/>
          <w:szCs w:val="20"/>
          <w:lang w:val="en-US"/>
        </w:rPr>
        <w:t>BMI: body mass index; AFC: antral follicle count; AMH: a</w:t>
      </w:r>
      <w:r w:rsidRPr="00AB076D">
        <w:rPr>
          <w:rFonts w:ascii="Times" w:hAnsi="Times"/>
          <w:sz w:val="22"/>
          <w:szCs w:val="22"/>
          <w:lang w:val="en-US"/>
        </w:rPr>
        <w:t xml:space="preserve">nti-Müllerian hormone; </w:t>
      </w:r>
      <w:r w:rsidRPr="00AB076D">
        <w:rPr>
          <w:rFonts w:ascii="Times" w:hAnsi="Times"/>
          <w:sz w:val="20"/>
          <w:szCs w:val="20"/>
          <w:lang w:val="en-US"/>
        </w:rPr>
        <w:t>DFI: Sperm DNA fragmentation index; FSH: follicle stimulating hormone; POR: poor ovarian reserve according to POSEIDON criteria; 2PN: two pronuclei zygote; MII: metaphase II</w:t>
      </w:r>
      <w:bookmarkStart w:id="0" w:name="_GoBack"/>
      <w:bookmarkEnd w:id="0"/>
    </w:p>
    <w:sectPr w:rsidR="002D3111" w:rsidRPr="00576B35" w:rsidSect="006C45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altName w:val="Calibri Light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B35"/>
    <w:rsid w:val="00576B35"/>
    <w:rsid w:val="006C45A5"/>
    <w:rsid w:val="00F56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3304E5"/>
  <w14:defaultImageDpi w14:val="32767"/>
  <w15:chartTrackingRefBased/>
  <w15:docId w15:val="{71880B0A-4F70-5C40-9401-856C8E39D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76B35"/>
    <w:rPr>
      <w:rFonts w:eastAsiaTheme="minorEastAsia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6B35"/>
    <w:rPr>
      <w:rFonts w:eastAsiaTheme="minorEastAsia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0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1</dc:creator>
  <cp:keywords/>
  <dc:description/>
  <cp:lastModifiedBy>Reviewer 1</cp:lastModifiedBy>
  <cp:revision>1</cp:revision>
  <dcterms:created xsi:type="dcterms:W3CDTF">2020-01-13T21:24:00Z</dcterms:created>
  <dcterms:modified xsi:type="dcterms:W3CDTF">2020-01-13T21:25:00Z</dcterms:modified>
</cp:coreProperties>
</file>